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1256"/>
        <w:gridCol w:w="1345"/>
        <w:gridCol w:w="1159"/>
        <w:gridCol w:w="1052"/>
        <w:gridCol w:w="1276"/>
        <w:gridCol w:w="1096"/>
      </w:tblGrid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CB0E61">
            <w:pPr>
              <w:widowControl/>
              <w:ind w:left="80" w:hangingChars="50" w:hanging="8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  </w:t>
            </w:r>
            <w:r w:rsidRPr="00B12C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297D9F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 w:rsidR="009C4349"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ule_FPKM</w:t>
            </w:r>
            <w:proofErr w:type="spellEnd"/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297D9F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="009C4349"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edpod_FPK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297D9F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="009C4349"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de_FPK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297D9F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="009C4349"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d_FPK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297D9F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 w:rsidR="009C4349"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er_FPK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297D9F" w:rsidP="006E1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="009C4349" w:rsidRPr="00CB0E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ot_FPKM</w:t>
            </w:r>
            <w:proofErr w:type="spellEnd"/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6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7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083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8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4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54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3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8152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118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8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885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885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5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7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7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57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5386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1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905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95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2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7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1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722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8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6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bookmarkStart w:id="0" w:name="_GoBack"/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1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402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83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45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6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8334</w:t>
            </w:r>
          </w:p>
        </w:tc>
      </w:tr>
      <w:bookmarkEnd w:id="0"/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1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9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67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1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91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6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97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89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614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1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6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93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04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1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3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9392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1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068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0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76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80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7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0923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1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47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1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3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2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066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156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4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4165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47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36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4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1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3651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286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6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1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1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707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18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90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0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189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2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7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23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76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0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737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2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2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3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699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8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36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74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61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8095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2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2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2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47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2577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2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2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795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46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05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51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81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4631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2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15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07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36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3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0779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3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999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8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08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05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93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835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3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636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08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60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74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69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0831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3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068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79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5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32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0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7975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3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07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4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7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8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45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407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4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818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13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3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39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1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1378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4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3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9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38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3219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3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768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6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49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1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4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692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3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903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4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84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47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852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3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47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44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20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3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4482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3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556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1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27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118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3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960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0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83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74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012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4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976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1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83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1054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4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418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2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30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03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0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2297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lastRenderedPageBreak/>
              <w:t>MtGRAS4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5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87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8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25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0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3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814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4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502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6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27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24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59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615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4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9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4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24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3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58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4711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4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5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35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5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5733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5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380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51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5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7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6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5174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5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.79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64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2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97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0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6498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5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79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5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5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282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1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62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86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1258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5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2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9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72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36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736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5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477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29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6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506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3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3189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6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286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87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13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19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8706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6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987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6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345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7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4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7024</w:t>
            </w:r>
          </w:p>
        </w:tc>
      </w:tr>
      <w:tr w:rsidR="009C4349" w:rsidRPr="00CB0E61" w:rsidTr="00933F60">
        <w:trPr>
          <w:trHeight w:val="28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C4349" w:rsidRPr="00B12C9A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12C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GRAS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098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1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78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C4349" w:rsidRPr="00CB0E61" w:rsidRDefault="009C4349" w:rsidP="006E1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E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183</w:t>
            </w:r>
          </w:p>
        </w:tc>
      </w:tr>
    </w:tbl>
    <w:p w:rsidR="009C4349" w:rsidRPr="000D5471" w:rsidRDefault="009C4349" w:rsidP="009C4349">
      <w:pPr>
        <w:rPr>
          <w:rFonts w:ascii="Times New Roman" w:hAnsi="Times New Roman" w:cs="Times New Roman"/>
          <w:sz w:val="20"/>
          <w:szCs w:val="20"/>
        </w:rPr>
      </w:pPr>
      <w:r w:rsidRPr="000D5471">
        <w:rPr>
          <w:rFonts w:ascii="Times New Roman" w:hAnsi="Times New Roman" w:cs="Times New Roman"/>
          <w:sz w:val="20"/>
          <w:szCs w:val="20"/>
        </w:rPr>
        <w:t xml:space="preserve">Note: FPKM, Fragments Per </w:t>
      </w:r>
      <w:proofErr w:type="spellStart"/>
      <w:r w:rsidRPr="000D5471">
        <w:rPr>
          <w:rFonts w:ascii="Times New Roman" w:hAnsi="Times New Roman" w:cs="Times New Roman"/>
          <w:sz w:val="20"/>
          <w:szCs w:val="20"/>
        </w:rPr>
        <w:t>Kilobase</w:t>
      </w:r>
      <w:proofErr w:type="spellEnd"/>
      <w:r w:rsidRPr="000D5471">
        <w:rPr>
          <w:rFonts w:ascii="Times New Roman" w:hAnsi="Times New Roman" w:cs="Times New Roman"/>
          <w:sz w:val="20"/>
          <w:szCs w:val="20"/>
        </w:rPr>
        <w:t xml:space="preserve"> of exon per Million fragments mapped.</w:t>
      </w:r>
    </w:p>
    <w:p w:rsidR="001A2338" w:rsidRPr="009C4349" w:rsidRDefault="001A2338"/>
    <w:sectPr w:rsidR="001A2338" w:rsidRPr="009C4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F0F" w:rsidRDefault="00A92F0F" w:rsidP="00CB0E61">
      <w:r>
        <w:separator/>
      </w:r>
    </w:p>
  </w:endnote>
  <w:endnote w:type="continuationSeparator" w:id="0">
    <w:p w:rsidR="00A92F0F" w:rsidRDefault="00A92F0F" w:rsidP="00CB0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F0F" w:rsidRDefault="00A92F0F" w:rsidP="00CB0E61">
      <w:r>
        <w:separator/>
      </w:r>
    </w:p>
  </w:footnote>
  <w:footnote w:type="continuationSeparator" w:id="0">
    <w:p w:rsidR="00A92F0F" w:rsidRDefault="00A92F0F" w:rsidP="00CB0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349"/>
    <w:rsid w:val="000D5471"/>
    <w:rsid w:val="001A2338"/>
    <w:rsid w:val="00297D9F"/>
    <w:rsid w:val="00933F60"/>
    <w:rsid w:val="009C4349"/>
    <w:rsid w:val="00A92F0F"/>
    <w:rsid w:val="00B12C9A"/>
    <w:rsid w:val="00BE0705"/>
    <w:rsid w:val="00CB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3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0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0E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0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0E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3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0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0E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0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0E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</dc:creator>
  <cp:lastModifiedBy>ZT</cp:lastModifiedBy>
  <cp:revision>6</cp:revision>
  <dcterms:created xsi:type="dcterms:W3CDTF">2017-05-25T08:06:00Z</dcterms:created>
  <dcterms:modified xsi:type="dcterms:W3CDTF">2017-06-07T12:17:00Z</dcterms:modified>
</cp:coreProperties>
</file>